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33DE" w:rsidRPr="00DD03DA" w:rsidRDefault="00DD03DA" w:rsidP="00E133DE">
      <w:pPr>
        <w:spacing w:line="360" w:lineRule="auto"/>
        <w:jc w:val="both"/>
        <w:rPr>
          <w:lang w:val="en-GB"/>
        </w:rPr>
      </w:pPr>
      <w:proofErr w:type="gramStart"/>
      <w:r w:rsidRPr="00DD03DA">
        <w:rPr>
          <w:b/>
          <w:lang w:val="en-GB"/>
        </w:rPr>
        <w:t xml:space="preserve">Additional file </w:t>
      </w:r>
      <w:r w:rsidR="0062205A" w:rsidRPr="00DD03DA">
        <w:rPr>
          <w:b/>
          <w:lang w:val="en-GB"/>
        </w:rPr>
        <w:t>4</w:t>
      </w:r>
      <w:r w:rsidR="00E133DE" w:rsidRPr="00DD03DA">
        <w:rPr>
          <w:b/>
          <w:lang w:val="en-GB"/>
        </w:rPr>
        <w:t>.</w:t>
      </w:r>
      <w:proofErr w:type="gramEnd"/>
      <w:r w:rsidR="00E133DE" w:rsidRPr="00DD03DA">
        <w:rPr>
          <w:b/>
          <w:lang w:val="en-GB"/>
        </w:rPr>
        <w:t xml:space="preserve"> </w:t>
      </w:r>
      <w:r w:rsidR="00E133DE" w:rsidRPr="00DD03DA">
        <w:rPr>
          <w:lang w:val="en-GB"/>
        </w:rPr>
        <w:t xml:space="preserve">Sensitivity of individual </w:t>
      </w:r>
      <w:r w:rsidR="00E133DE" w:rsidRPr="00DD03DA">
        <w:rPr>
          <w:i/>
          <w:lang w:val="en-GB"/>
        </w:rPr>
        <w:t>P. acnes</w:t>
      </w:r>
      <w:r w:rsidR="00E133DE" w:rsidRPr="00DD03DA">
        <w:rPr>
          <w:lang w:val="en-GB"/>
        </w:rPr>
        <w:t xml:space="preserve"> strains against the antimicrobial activity of </w:t>
      </w:r>
      <w:r w:rsidR="00EA27A3" w:rsidRPr="00DD03DA">
        <w:rPr>
          <w:lang w:val="en-GB"/>
        </w:rPr>
        <w:t xml:space="preserve">20 </w:t>
      </w:r>
      <w:r w:rsidR="00E133DE" w:rsidRPr="00DD03DA">
        <w:rPr>
          <w:i/>
          <w:lang w:val="en-GB"/>
        </w:rPr>
        <w:t>S. epidermidis</w:t>
      </w:r>
      <w:r w:rsidR="00EA27A3" w:rsidRPr="00DD03DA">
        <w:rPr>
          <w:i/>
          <w:lang w:val="en-GB"/>
        </w:rPr>
        <w:t xml:space="preserve"> </w:t>
      </w:r>
      <w:r w:rsidR="00EA27A3" w:rsidRPr="00DD03DA">
        <w:rPr>
          <w:lang w:val="en-GB"/>
        </w:rPr>
        <w:t>strains</w:t>
      </w:r>
      <w:r w:rsidR="00E133DE" w:rsidRPr="00DD03DA">
        <w:rPr>
          <w:lang w:val="en-GB"/>
        </w:rPr>
        <w:t xml:space="preserve"> </w:t>
      </w:r>
    </w:p>
    <w:p w:rsidR="00E133DE" w:rsidRPr="00EA27A3" w:rsidRDefault="00E133DE" w:rsidP="00E133DE">
      <w:pPr>
        <w:rPr>
          <w:lang w:val="en-US"/>
        </w:rPr>
      </w:pPr>
    </w:p>
    <w:tbl>
      <w:tblPr>
        <w:tblW w:w="920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1300"/>
        <w:gridCol w:w="1480"/>
        <w:gridCol w:w="1740"/>
        <w:gridCol w:w="1200"/>
        <w:gridCol w:w="1380"/>
      </w:tblGrid>
      <w:tr w:rsidR="00E133DE" w:rsidRPr="00865F33" w:rsidTr="00AF59C0">
        <w:trPr>
          <w:trHeight w:val="760"/>
          <w:jc w:val="center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E133DE" w:rsidRPr="00AF59C0" w:rsidRDefault="00E133DE" w:rsidP="00AF59C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F5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Strain name and ST </w:t>
            </w:r>
            <w:bookmarkStart w:id="0" w:name="_GoBack"/>
            <w:r w:rsidRPr="00AF5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(CC18 isolates)</w:t>
            </w:r>
            <w:bookmarkEnd w:id="0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E133DE" w:rsidRPr="005713DF" w:rsidRDefault="00E133DE" w:rsidP="00AF59C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713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train origi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E133DE" w:rsidRPr="005713DF" w:rsidRDefault="00E133DE" w:rsidP="00EA27A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713D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. epidermidis</w:t>
            </w:r>
            <w:r w:rsidRPr="005713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antimicrobial activity *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E133DE" w:rsidRPr="00AF59C0" w:rsidRDefault="00E133DE" w:rsidP="00AF59C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F5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train name and ST (other I-1a isolates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133DE" w:rsidRPr="00865F33" w:rsidRDefault="004C1E39" w:rsidP="00AF59C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rain origin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E133DE" w:rsidRPr="00865F33" w:rsidRDefault="00E133DE" w:rsidP="00EA27A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. epidermidis</w:t>
            </w:r>
            <w:r w:rsidR="004C1E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antimicrobial activity *</w:t>
            </w:r>
          </w:p>
        </w:tc>
      </w:tr>
      <w:tr w:rsidR="00E133DE" w:rsidRPr="00865F33" w:rsidTr="00AF59C0">
        <w:trPr>
          <w:trHeight w:val="30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1.1.A1 (ST16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E133DE" w:rsidRPr="00865F33" w:rsidRDefault="00EA27A3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2.1.R1 (ST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E133DE" w:rsidRPr="00865F33" w:rsidRDefault="00EA27A3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E133DE" w:rsidRPr="00865F33" w:rsidTr="00AF59C0">
        <w:trPr>
          <w:trHeight w:val="30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0.1.L1 (ST14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33DE" w:rsidRPr="00865F33" w:rsidRDefault="00EA27A3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7.1R1 (ST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33DE" w:rsidRPr="00865F33" w:rsidRDefault="00EA27A3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E133DE" w:rsidRPr="00865F33" w:rsidTr="00AF59C0">
        <w:trPr>
          <w:trHeight w:val="30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CUG50480 (ST6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E133DE" w:rsidRPr="00865F33" w:rsidRDefault="00EA27A3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9.1.L1 (ST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E133DE" w:rsidRPr="00865F33" w:rsidRDefault="00EA27A3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E133DE" w:rsidRPr="00865F33" w:rsidTr="00AF59C0">
        <w:trPr>
          <w:trHeight w:val="30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.1.R1 (ST2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33DE" w:rsidRPr="00865F33" w:rsidRDefault="00EA27A3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5.1.R1 (ST2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ght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33DE" w:rsidRPr="00865F33" w:rsidRDefault="00EA27A3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E133DE" w:rsidRPr="00865F33" w:rsidTr="00AF59C0">
        <w:trPr>
          <w:trHeight w:val="30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.2.A1 (ST15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E133DE" w:rsidRPr="00865F33" w:rsidRDefault="00EA27A3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.4.L1 (ST2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ght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E133DE" w:rsidRPr="00865F33" w:rsidRDefault="00EA27A3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E133DE" w:rsidRPr="00865F33" w:rsidTr="00AF59C0">
        <w:trPr>
          <w:trHeight w:val="30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4.1.L1 (ST5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gh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33DE" w:rsidRPr="00865F33" w:rsidRDefault="00EA27A3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.4.R1 (ST2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ght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33DE" w:rsidRPr="00865F33" w:rsidRDefault="00EA27A3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E133DE" w:rsidRPr="00865F33" w:rsidTr="00AF59C0">
        <w:trPr>
          <w:trHeight w:val="30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7.1.L1 (ST13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E133DE" w:rsidRPr="00865F33" w:rsidRDefault="00EA27A3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8.1.R1 (ST2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ght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E133DE" w:rsidRPr="00865F33" w:rsidRDefault="00EA27A3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E133DE" w:rsidRPr="00865F33" w:rsidTr="00AF59C0">
        <w:trPr>
          <w:trHeight w:val="30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INA 8.1 (ST1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33DE" w:rsidRPr="00865F33" w:rsidRDefault="00EA27A3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INA 2.1 (ST2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33DE" w:rsidRPr="00865F33" w:rsidRDefault="00EA27A3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E133DE" w:rsidRPr="00865F33" w:rsidTr="00AF59C0">
        <w:trPr>
          <w:trHeight w:val="30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4.L1 (ST18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E133DE" w:rsidRPr="00865F33" w:rsidRDefault="00EA27A3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9.1.R1 (ST2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E133DE" w:rsidRPr="00865F33" w:rsidRDefault="00EA27A3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E133DE" w:rsidRPr="00865F33" w:rsidTr="00AF59C0">
        <w:trPr>
          <w:trHeight w:val="34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CUG34938 (ST19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33DE" w:rsidRPr="00865F33" w:rsidRDefault="00EA27A3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3.1.L1 (ST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33DE" w:rsidRPr="00865F33" w:rsidRDefault="00EA27A3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E133DE" w:rsidRPr="00865F33" w:rsidTr="00AF59C0">
        <w:trPr>
          <w:trHeight w:val="32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INA 4.1 (ST9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E133DE" w:rsidRPr="00865F33" w:rsidRDefault="00EA27A3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5.L1 (ST2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ght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E133DE" w:rsidRPr="00865F33" w:rsidRDefault="00EA27A3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E133DE" w:rsidRPr="00865F33" w:rsidTr="00AF59C0">
        <w:trPr>
          <w:trHeight w:val="30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0.1.R1 (ST7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gh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33DE" w:rsidRPr="00865F33" w:rsidRDefault="00EA27A3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133DE" w:rsidRPr="00865F33" w:rsidTr="00AF59C0">
        <w:trPr>
          <w:trHeight w:val="30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INA 7.1 (ST8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E133DE" w:rsidRPr="00865F33" w:rsidRDefault="00EA27A3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133DE" w:rsidRPr="00865F33" w:rsidTr="00AF59C0">
        <w:trPr>
          <w:trHeight w:val="32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6.2.A1 (ST17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133DE" w:rsidRPr="00865F33" w:rsidRDefault="00EA27A3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DE" w:rsidRPr="00865F33" w:rsidRDefault="00E133DE" w:rsidP="00AF59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F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:rsidR="00E133DE" w:rsidRDefault="00E133DE" w:rsidP="00E133DE"/>
    <w:p w:rsidR="00E133DE" w:rsidRPr="00AF59C0" w:rsidRDefault="00E133DE" w:rsidP="00E133DE">
      <w:pPr>
        <w:rPr>
          <w:sz w:val="20"/>
          <w:szCs w:val="20"/>
          <w:lang w:val="en-US"/>
        </w:rPr>
      </w:pPr>
      <w:r w:rsidRPr="00AF59C0">
        <w:rPr>
          <w:sz w:val="20"/>
          <w:szCs w:val="20"/>
          <w:lang w:val="en-US"/>
        </w:rPr>
        <w:t xml:space="preserve">* </w:t>
      </w:r>
      <w:proofErr w:type="gramStart"/>
      <w:r w:rsidR="00EA27A3">
        <w:rPr>
          <w:sz w:val="20"/>
          <w:szCs w:val="20"/>
          <w:lang w:val="en-US"/>
        </w:rPr>
        <w:t>number</w:t>
      </w:r>
      <w:proofErr w:type="gramEnd"/>
      <w:r w:rsidR="00EA27A3">
        <w:rPr>
          <w:sz w:val="20"/>
          <w:szCs w:val="20"/>
          <w:lang w:val="en-US"/>
        </w:rPr>
        <w:t xml:space="preserve"> of </w:t>
      </w:r>
      <w:r w:rsidR="00EA27A3" w:rsidRPr="00EA27A3">
        <w:rPr>
          <w:i/>
          <w:sz w:val="20"/>
          <w:szCs w:val="20"/>
          <w:lang w:val="en-US"/>
        </w:rPr>
        <w:t>S. epidermidis</w:t>
      </w:r>
      <w:r w:rsidR="00EA27A3">
        <w:rPr>
          <w:sz w:val="20"/>
          <w:szCs w:val="20"/>
          <w:lang w:val="en-US"/>
        </w:rPr>
        <w:t xml:space="preserve"> strains (out of 20 tested) that inhibited </w:t>
      </w:r>
      <w:r w:rsidR="004C1E39">
        <w:rPr>
          <w:sz w:val="20"/>
          <w:szCs w:val="20"/>
          <w:lang w:val="en-US"/>
        </w:rPr>
        <w:t xml:space="preserve">a given </w:t>
      </w:r>
      <w:r w:rsidRPr="00AF59C0">
        <w:rPr>
          <w:i/>
          <w:sz w:val="20"/>
          <w:szCs w:val="20"/>
          <w:lang w:val="en-US"/>
        </w:rPr>
        <w:t>P. acnes</w:t>
      </w:r>
      <w:r w:rsidRPr="00AF59C0">
        <w:rPr>
          <w:sz w:val="20"/>
          <w:szCs w:val="20"/>
          <w:lang w:val="en-US"/>
        </w:rPr>
        <w:t xml:space="preserve"> strain</w:t>
      </w:r>
    </w:p>
    <w:p w:rsidR="00E133DE" w:rsidRPr="00AF59C0" w:rsidRDefault="00E133DE" w:rsidP="00E133DE">
      <w:pPr>
        <w:rPr>
          <w:lang w:val="en-US"/>
        </w:rPr>
      </w:pPr>
    </w:p>
    <w:p w:rsidR="007944F7" w:rsidRPr="004C1E39" w:rsidRDefault="007944F7">
      <w:pPr>
        <w:rPr>
          <w:lang w:val="en-US"/>
        </w:rPr>
      </w:pPr>
    </w:p>
    <w:sectPr w:rsidR="007944F7" w:rsidRPr="004C1E39" w:rsidSect="007944F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3DE"/>
    <w:rsid w:val="004C1E39"/>
    <w:rsid w:val="005713DF"/>
    <w:rsid w:val="0062205A"/>
    <w:rsid w:val="007944F7"/>
    <w:rsid w:val="00C20C10"/>
    <w:rsid w:val="00DD03DA"/>
    <w:rsid w:val="00E133DE"/>
    <w:rsid w:val="00EA2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C10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C10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C10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C10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</Company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tte Julie Christensen</dc:creator>
  <cp:lastModifiedBy>Holger Brueggemann</cp:lastModifiedBy>
  <cp:revision>4</cp:revision>
  <dcterms:created xsi:type="dcterms:W3CDTF">2015-11-06T13:12:00Z</dcterms:created>
  <dcterms:modified xsi:type="dcterms:W3CDTF">2015-12-10T12:09:00Z</dcterms:modified>
</cp:coreProperties>
</file>